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464BD" w14:textId="1AD22D8D" w:rsidR="008B22E7" w:rsidRPr="008B22E7" w:rsidRDefault="008B22E7" w:rsidP="008B22E7">
      <w:r w:rsidRPr="008B22E7">
        <w:t>Gioacchino D. De Sario Velasquez: Conceptualization, Methodology, Writing - Original Draft.</w:t>
      </w:r>
    </w:p>
    <w:p w14:paraId="23C99EB3" w14:textId="3154E8C8" w:rsidR="008B22E7" w:rsidRPr="008B22E7" w:rsidRDefault="008B22E7" w:rsidP="008B22E7">
      <w:r w:rsidRPr="008B22E7">
        <w:t>Sahar Borna: Validation, Investigation, Writing - Original Draft.</w:t>
      </w:r>
    </w:p>
    <w:p w14:paraId="08D9EC35" w14:textId="6A88A48F" w:rsidR="008B22E7" w:rsidRPr="008B22E7" w:rsidRDefault="008B22E7" w:rsidP="008B22E7">
      <w:r w:rsidRPr="008B22E7">
        <w:t>Michael J. Maniaci: Methodology, Data Curation, Writing - Review &amp; Editing.</w:t>
      </w:r>
    </w:p>
    <w:p w14:paraId="2B47630E" w14:textId="7C19AB9D" w:rsidR="008B22E7" w:rsidRPr="008B22E7" w:rsidRDefault="008B22E7" w:rsidP="008B22E7">
      <w:r w:rsidRPr="008B22E7">
        <w:t>Jordan D. Coffey: Writing - Review &amp; Editing, Project administration, Investigation.</w:t>
      </w:r>
    </w:p>
    <w:p w14:paraId="6CAFD398" w14:textId="5462955E" w:rsidR="008B22E7" w:rsidRPr="008B22E7" w:rsidRDefault="008B22E7" w:rsidP="008B22E7">
      <w:r w:rsidRPr="008B22E7">
        <w:t>Clifton R Haider: Data Curation, Validation, Writing - Review &amp; Editing.</w:t>
      </w:r>
    </w:p>
    <w:p w14:paraId="3055614F" w14:textId="00EFD437" w:rsidR="008B22E7" w:rsidRPr="008B22E7" w:rsidRDefault="008B22E7" w:rsidP="008B22E7">
      <w:r w:rsidRPr="008B22E7">
        <w:t>Bart M. Demaerschalk: Writing - Original Draft, Methodology, Writing - Review &amp; Editing.</w:t>
      </w:r>
    </w:p>
    <w:p w14:paraId="5682ED8A" w14:textId="77777777" w:rsidR="008B22E7" w:rsidRPr="008B22E7" w:rsidRDefault="008B22E7" w:rsidP="008B22E7">
      <w:r w:rsidRPr="008B22E7">
        <w:t>Antonio J. Forte: Conceptualization, Writing - Review &amp; Editing, Supervision.</w:t>
      </w:r>
    </w:p>
    <w:p w14:paraId="28C6EB18" w14:textId="77777777" w:rsidR="006D1129" w:rsidRDefault="006D1129"/>
    <w:sectPr w:rsidR="006D11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55690D"/>
    <w:multiLevelType w:val="multilevel"/>
    <w:tmpl w:val="EAC63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110602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2E7"/>
    <w:rsid w:val="006D1129"/>
    <w:rsid w:val="008B22E7"/>
    <w:rsid w:val="00B24C18"/>
    <w:rsid w:val="00B77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C2130"/>
  <w15:chartTrackingRefBased/>
  <w15:docId w15:val="{2F6C51DF-9E30-4870-915A-907CCD6F6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263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na, Sahar, M.D.</dc:creator>
  <cp:keywords/>
  <dc:description/>
  <cp:lastModifiedBy>Borna, Sahar, M.D.</cp:lastModifiedBy>
  <cp:revision>1</cp:revision>
  <dcterms:created xsi:type="dcterms:W3CDTF">2023-10-31T04:11:00Z</dcterms:created>
  <dcterms:modified xsi:type="dcterms:W3CDTF">2023-10-31T04:12:00Z</dcterms:modified>
</cp:coreProperties>
</file>